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EE7FD0" w14:textId="20CC2608" w:rsidR="004C7526" w:rsidRPr="00ED720D" w:rsidRDefault="00EC2264">
      <w:pPr>
        <w:rPr>
          <w:rFonts w:ascii="Times New Roman" w:hAnsi="Times New Roman" w:cs="Times New Roman"/>
        </w:rPr>
      </w:pPr>
      <w:bookmarkStart w:id="0" w:name="_Hlk59327162"/>
      <w:r w:rsidRPr="00E33DB5">
        <w:rPr>
          <w:rFonts w:ascii="Times New Roman" w:hAnsi="Times New Roman" w:cs="Times New Roman"/>
          <w:b/>
          <w:bCs/>
        </w:rPr>
        <w:t xml:space="preserve">Table </w:t>
      </w:r>
      <w:r w:rsidR="008717AF" w:rsidRPr="00E33DB5">
        <w:rPr>
          <w:rFonts w:ascii="Times New Roman" w:hAnsi="Times New Roman" w:cs="Times New Roman"/>
          <w:b/>
          <w:bCs/>
        </w:rPr>
        <w:t>5</w:t>
      </w:r>
      <w:r w:rsidRPr="00E33DB5">
        <w:rPr>
          <w:rFonts w:ascii="Times New Roman" w:hAnsi="Times New Roman" w:cs="Times New Roman"/>
          <w:b/>
          <w:bCs/>
        </w:rPr>
        <w:t>:</w:t>
      </w:r>
      <w:r w:rsidRPr="00ED720D">
        <w:rPr>
          <w:rFonts w:ascii="Times New Roman" w:hAnsi="Times New Roman" w:cs="Times New Roman"/>
        </w:rPr>
        <w:t xml:space="preserve"> Time to 10% peak </w:t>
      </w:r>
      <w:r w:rsidR="00ED720D" w:rsidRPr="00ED720D">
        <w:rPr>
          <w:rFonts w:ascii="Times New Roman" w:hAnsi="Times New Roman" w:cs="Times New Roman"/>
        </w:rPr>
        <w:t xml:space="preserve">expression </w:t>
      </w:r>
      <w:r w:rsidRPr="00ED720D">
        <w:rPr>
          <w:rFonts w:ascii="Times New Roman" w:hAnsi="Times New Roman" w:cs="Times New Roman"/>
        </w:rPr>
        <w:t>and the corresponding lower and upper limits of the 95% confidence interval</w:t>
      </w:r>
      <w:r w:rsidR="00ED720D" w:rsidRPr="00ED720D">
        <w:rPr>
          <w:rFonts w:ascii="Times New Roman" w:hAnsi="Times New Roman" w:cs="Times New Roman"/>
        </w:rPr>
        <w:t>s analyzed</w:t>
      </w:r>
      <w:r w:rsidRPr="00ED720D">
        <w:rPr>
          <w:rFonts w:ascii="Times New Roman" w:hAnsi="Times New Roman" w:cs="Times New Roman"/>
        </w:rPr>
        <w:t xml:space="preserve"> for </w:t>
      </w:r>
      <w:r w:rsidR="00ED720D" w:rsidRPr="00ED720D">
        <w:rPr>
          <w:rFonts w:ascii="Times New Roman" w:hAnsi="Times New Roman" w:cs="Times New Roman"/>
        </w:rPr>
        <w:t>the number of transgene-expressing PCNA-positive cells following light or NMDA damage</w:t>
      </w:r>
      <w:r w:rsidR="00045659">
        <w:rPr>
          <w:rFonts w:ascii="Times New Roman" w:hAnsi="Times New Roman" w:cs="Times New Roman"/>
        </w:rPr>
        <w:t>.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985"/>
        <w:gridCol w:w="1620"/>
        <w:gridCol w:w="2070"/>
        <w:gridCol w:w="1395"/>
        <w:gridCol w:w="1732"/>
        <w:gridCol w:w="1733"/>
      </w:tblGrid>
      <w:tr w:rsidR="005B25D7" w:rsidRPr="00602BCB" w14:paraId="72D5E016" w14:textId="77777777" w:rsidTr="00841DAC">
        <w:trPr>
          <w:trHeight w:val="255"/>
        </w:trPr>
        <w:tc>
          <w:tcPr>
            <w:tcW w:w="2605" w:type="dxa"/>
            <w:gridSpan w:val="2"/>
            <w:vMerge w:val="restart"/>
          </w:tcPr>
          <w:p w14:paraId="222BD0FC" w14:textId="77777777" w:rsidR="005B25D7" w:rsidRPr="00B73032" w:rsidRDefault="005B25D7" w:rsidP="007815F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vMerge w:val="restart"/>
          </w:tcPr>
          <w:p w14:paraId="05FD28D2" w14:textId="5E91F403" w:rsidR="005B25D7" w:rsidRPr="00602BCB" w:rsidRDefault="005B25D7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 to 10% peak expression [h]</w:t>
            </w:r>
          </w:p>
        </w:tc>
        <w:tc>
          <w:tcPr>
            <w:tcW w:w="1395" w:type="dxa"/>
            <w:vMerge w:val="restart"/>
          </w:tcPr>
          <w:p w14:paraId="36BCD537" w14:textId="77777777" w:rsidR="005B25D7" w:rsidRDefault="005B25D7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C13A886" w14:textId="158F5501" w:rsidR="005B25D7" w:rsidRPr="00B73032" w:rsidRDefault="005B25D7" w:rsidP="007815F4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.E.*1.96</w:t>
            </w:r>
          </w:p>
        </w:tc>
        <w:tc>
          <w:tcPr>
            <w:tcW w:w="3465" w:type="dxa"/>
            <w:gridSpan w:val="2"/>
          </w:tcPr>
          <w:p w14:paraId="02FE5A2B" w14:textId="39711808" w:rsidR="005B25D7" w:rsidRPr="005B25D7" w:rsidRDefault="005B25D7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</w:tr>
      <w:tr w:rsidR="005B25D7" w:rsidRPr="00602BCB" w14:paraId="5E54EF3C" w14:textId="77777777" w:rsidTr="00F74B1C">
        <w:trPr>
          <w:trHeight w:val="255"/>
        </w:trPr>
        <w:tc>
          <w:tcPr>
            <w:tcW w:w="2605" w:type="dxa"/>
            <w:gridSpan w:val="2"/>
            <w:vMerge/>
            <w:tcBorders>
              <w:bottom w:val="single" w:sz="18" w:space="0" w:color="auto"/>
            </w:tcBorders>
          </w:tcPr>
          <w:p w14:paraId="7D5D1031" w14:textId="77777777" w:rsidR="005B25D7" w:rsidRPr="00B73032" w:rsidRDefault="005B25D7" w:rsidP="007815F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vMerge/>
            <w:tcBorders>
              <w:bottom w:val="single" w:sz="18" w:space="0" w:color="auto"/>
            </w:tcBorders>
          </w:tcPr>
          <w:p w14:paraId="764319EA" w14:textId="77777777" w:rsidR="005B25D7" w:rsidRDefault="005B25D7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5" w:type="dxa"/>
            <w:vMerge/>
            <w:tcBorders>
              <w:bottom w:val="single" w:sz="18" w:space="0" w:color="auto"/>
            </w:tcBorders>
          </w:tcPr>
          <w:p w14:paraId="0746186D" w14:textId="77777777" w:rsidR="005B25D7" w:rsidRDefault="005B25D7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2" w:type="dxa"/>
            <w:tcBorders>
              <w:bottom w:val="single" w:sz="18" w:space="0" w:color="auto"/>
            </w:tcBorders>
          </w:tcPr>
          <w:p w14:paraId="2723CF29" w14:textId="2338ACCB" w:rsidR="005B25D7" w:rsidRPr="005B25D7" w:rsidRDefault="005B25D7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5D7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733" w:type="dxa"/>
            <w:tcBorders>
              <w:bottom w:val="single" w:sz="18" w:space="0" w:color="auto"/>
            </w:tcBorders>
          </w:tcPr>
          <w:p w14:paraId="23CF2F43" w14:textId="3FC22196" w:rsidR="005B25D7" w:rsidRPr="005B25D7" w:rsidRDefault="005B25D7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5D7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</w:tr>
      <w:tr w:rsidR="004C7526" w:rsidRPr="00602BCB" w14:paraId="1AC2D728" w14:textId="77777777" w:rsidTr="00F74B1C">
        <w:tc>
          <w:tcPr>
            <w:tcW w:w="985" w:type="dxa"/>
            <w:vMerge w:val="restart"/>
            <w:tcBorders>
              <w:top w:val="single" w:sz="18" w:space="0" w:color="auto"/>
            </w:tcBorders>
          </w:tcPr>
          <w:p w14:paraId="12029C3E" w14:textId="5A70A2E4" w:rsidR="004C7526" w:rsidRPr="00602BCB" w:rsidRDefault="005B25D7" w:rsidP="005B25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ght damage</w:t>
            </w:r>
          </w:p>
        </w:tc>
        <w:tc>
          <w:tcPr>
            <w:tcW w:w="1620" w:type="dxa"/>
            <w:tcBorders>
              <w:top w:val="single" w:sz="18" w:space="0" w:color="auto"/>
            </w:tcBorders>
          </w:tcPr>
          <w:p w14:paraId="09309E77" w14:textId="354A6E78" w:rsidR="004C7526" w:rsidRPr="00B73032" w:rsidRDefault="005B25D7" w:rsidP="005B25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atoh7:GFP</w:t>
            </w:r>
          </w:p>
        </w:tc>
        <w:tc>
          <w:tcPr>
            <w:tcW w:w="2070" w:type="dxa"/>
            <w:tcBorders>
              <w:top w:val="single" w:sz="18" w:space="0" w:color="auto"/>
            </w:tcBorders>
          </w:tcPr>
          <w:p w14:paraId="293BE797" w14:textId="2AA38200" w:rsidR="004C7526" w:rsidRPr="00602BCB" w:rsidRDefault="00F74B1C" w:rsidP="00F74B1C">
            <w:pPr>
              <w:jc w:val="center"/>
              <w:rPr>
                <w:rFonts w:ascii="Times New Roman" w:hAnsi="Times New Roman" w:cs="Times New Roman"/>
              </w:rPr>
            </w:pPr>
            <w:r w:rsidRPr="00F74B1C">
              <w:rPr>
                <w:rFonts w:ascii="Times New Roman" w:hAnsi="Times New Roman" w:cs="Times New Roman"/>
              </w:rPr>
              <w:t>46.78</w:t>
            </w:r>
          </w:p>
        </w:tc>
        <w:tc>
          <w:tcPr>
            <w:tcW w:w="1395" w:type="dxa"/>
            <w:tcBorders>
              <w:top w:val="single" w:sz="18" w:space="0" w:color="auto"/>
            </w:tcBorders>
          </w:tcPr>
          <w:p w14:paraId="7A3053B5" w14:textId="672E87E0" w:rsidR="004C7526" w:rsidRPr="00602BCB" w:rsidRDefault="00F74B1C" w:rsidP="00F74B1C">
            <w:pPr>
              <w:jc w:val="center"/>
              <w:rPr>
                <w:rFonts w:ascii="Times New Roman" w:hAnsi="Times New Roman" w:cs="Times New Roman"/>
              </w:rPr>
            </w:pPr>
            <w:r w:rsidRPr="00F74B1C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732" w:type="dxa"/>
            <w:tcBorders>
              <w:top w:val="single" w:sz="18" w:space="0" w:color="auto"/>
            </w:tcBorders>
          </w:tcPr>
          <w:p w14:paraId="2B084E60" w14:textId="6E33937D" w:rsidR="004C7526" w:rsidRPr="00602BCB" w:rsidRDefault="00CF1EF3" w:rsidP="00CF1EF3">
            <w:pPr>
              <w:jc w:val="center"/>
              <w:rPr>
                <w:rFonts w:ascii="Times New Roman" w:hAnsi="Times New Roman" w:cs="Times New Roman"/>
              </w:rPr>
            </w:pPr>
            <w:r w:rsidRPr="00CF1EF3">
              <w:rPr>
                <w:rFonts w:ascii="Times New Roman" w:hAnsi="Times New Roman" w:cs="Times New Roman"/>
              </w:rPr>
              <w:t>43.38</w:t>
            </w:r>
          </w:p>
        </w:tc>
        <w:tc>
          <w:tcPr>
            <w:tcW w:w="1733" w:type="dxa"/>
            <w:tcBorders>
              <w:top w:val="single" w:sz="18" w:space="0" w:color="auto"/>
            </w:tcBorders>
          </w:tcPr>
          <w:p w14:paraId="78B38A05" w14:textId="3773831D" w:rsidR="004C7526" w:rsidRPr="00602BCB" w:rsidRDefault="00CF1EF3" w:rsidP="00CF1EF3">
            <w:pPr>
              <w:jc w:val="center"/>
              <w:rPr>
                <w:rFonts w:ascii="Times New Roman" w:hAnsi="Times New Roman" w:cs="Times New Roman"/>
              </w:rPr>
            </w:pPr>
            <w:r w:rsidRPr="00CF1EF3">
              <w:rPr>
                <w:rFonts w:ascii="Times New Roman" w:hAnsi="Times New Roman" w:cs="Times New Roman"/>
              </w:rPr>
              <w:t>50.18</w:t>
            </w:r>
          </w:p>
        </w:tc>
      </w:tr>
      <w:tr w:rsidR="004C7526" w:rsidRPr="00602BCB" w14:paraId="74C1217A" w14:textId="77777777" w:rsidTr="005B25D7">
        <w:tc>
          <w:tcPr>
            <w:tcW w:w="985" w:type="dxa"/>
            <w:vMerge/>
          </w:tcPr>
          <w:p w14:paraId="3FC4DE64" w14:textId="77777777" w:rsidR="004C7526" w:rsidRPr="00602BCB" w:rsidRDefault="004C7526" w:rsidP="005B25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20" w:type="dxa"/>
          </w:tcPr>
          <w:p w14:paraId="7E947964" w14:textId="61D5DF7E" w:rsidR="004C7526" w:rsidRPr="00B73032" w:rsidRDefault="005B25D7" w:rsidP="005B25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ptf1a:</w:t>
            </w:r>
            <w:r w:rsidR="00284E79">
              <w:rPr>
                <w:rFonts w:ascii="Times New Roman" w:hAnsi="Times New Roman" w:cs="Times New Roman"/>
                <w:b/>
                <w:bCs/>
                <w:i/>
                <w:iCs/>
              </w:rPr>
              <w:t>E</w:t>
            </w: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GFP</w:t>
            </w:r>
          </w:p>
        </w:tc>
        <w:tc>
          <w:tcPr>
            <w:tcW w:w="2070" w:type="dxa"/>
          </w:tcPr>
          <w:p w14:paraId="2101F415" w14:textId="3E505396" w:rsidR="004C7526" w:rsidRPr="00602BCB" w:rsidRDefault="00F74B1C" w:rsidP="00F74B1C">
            <w:pPr>
              <w:jc w:val="center"/>
              <w:rPr>
                <w:rFonts w:ascii="Times New Roman" w:hAnsi="Times New Roman" w:cs="Times New Roman"/>
              </w:rPr>
            </w:pPr>
            <w:r w:rsidRPr="00F74B1C">
              <w:rPr>
                <w:rFonts w:ascii="Times New Roman" w:hAnsi="Times New Roman" w:cs="Times New Roman"/>
              </w:rPr>
              <w:t>59.23</w:t>
            </w:r>
          </w:p>
        </w:tc>
        <w:tc>
          <w:tcPr>
            <w:tcW w:w="1395" w:type="dxa"/>
          </w:tcPr>
          <w:p w14:paraId="62FD7BC1" w14:textId="7F1F8EC9" w:rsidR="004C7526" w:rsidRPr="00602BCB" w:rsidRDefault="00F74B1C" w:rsidP="00F74B1C">
            <w:pPr>
              <w:jc w:val="center"/>
              <w:rPr>
                <w:rFonts w:ascii="Times New Roman" w:hAnsi="Times New Roman" w:cs="Times New Roman"/>
              </w:rPr>
            </w:pPr>
            <w:r w:rsidRPr="00F74B1C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732" w:type="dxa"/>
          </w:tcPr>
          <w:p w14:paraId="318188CF" w14:textId="3CB105AD" w:rsidR="004C7526" w:rsidRPr="00602BCB" w:rsidRDefault="00CF1EF3" w:rsidP="007815F4">
            <w:pPr>
              <w:jc w:val="center"/>
              <w:rPr>
                <w:rFonts w:ascii="Times New Roman" w:hAnsi="Times New Roman" w:cs="Times New Roman"/>
              </w:rPr>
            </w:pPr>
            <w:r w:rsidRPr="00CF1EF3">
              <w:rPr>
                <w:rFonts w:ascii="Times New Roman" w:hAnsi="Times New Roman" w:cs="Times New Roman"/>
              </w:rPr>
              <w:t>57.34</w:t>
            </w:r>
          </w:p>
        </w:tc>
        <w:tc>
          <w:tcPr>
            <w:tcW w:w="1733" w:type="dxa"/>
          </w:tcPr>
          <w:p w14:paraId="516A440A" w14:textId="634A60E1" w:rsidR="004C7526" w:rsidRPr="00602BCB" w:rsidRDefault="00CF1EF3" w:rsidP="007815F4">
            <w:pPr>
              <w:jc w:val="center"/>
              <w:rPr>
                <w:rFonts w:ascii="Times New Roman" w:hAnsi="Times New Roman" w:cs="Times New Roman"/>
              </w:rPr>
            </w:pPr>
            <w:r w:rsidRPr="00CF1EF3">
              <w:rPr>
                <w:rFonts w:ascii="Times New Roman" w:hAnsi="Times New Roman" w:cs="Times New Roman"/>
              </w:rPr>
              <w:t>61.12</w:t>
            </w:r>
          </w:p>
        </w:tc>
      </w:tr>
      <w:tr w:rsidR="004C7526" w:rsidRPr="00602BCB" w14:paraId="302E3CB5" w14:textId="77777777" w:rsidTr="005B25D7">
        <w:tc>
          <w:tcPr>
            <w:tcW w:w="985" w:type="dxa"/>
            <w:vMerge/>
          </w:tcPr>
          <w:p w14:paraId="302E2A1A" w14:textId="77777777" w:rsidR="004C7526" w:rsidRPr="00602BCB" w:rsidRDefault="004C7526" w:rsidP="005B2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611E6C2" w14:textId="339E1DEC" w:rsidR="004C7526" w:rsidRPr="00B73032" w:rsidRDefault="005B25D7" w:rsidP="005B25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thrb:Tomato</w:t>
            </w:r>
          </w:p>
        </w:tc>
        <w:tc>
          <w:tcPr>
            <w:tcW w:w="2070" w:type="dxa"/>
          </w:tcPr>
          <w:p w14:paraId="27CE8CF9" w14:textId="5DBF120A" w:rsidR="004C7526" w:rsidRPr="00602BCB" w:rsidRDefault="00F74B1C" w:rsidP="00F74B1C">
            <w:pPr>
              <w:jc w:val="center"/>
              <w:rPr>
                <w:rFonts w:ascii="Times New Roman" w:hAnsi="Times New Roman" w:cs="Times New Roman"/>
              </w:rPr>
            </w:pPr>
            <w:r w:rsidRPr="00F74B1C">
              <w:rPr>
                <w:rFonts w:ascii="Times New Roman" w:hAnsi="Times New Roman" w:cs="Times New Roman"/>
              </w:rPr>
              <w:t>59.84</w:t>
            </w:r>
          </w:p>
        </w:tc>
        <w:tc>
          <w:tcPr>
            <w:tcW w:w="1395" w:type="dxa"/>
          </w:tcPr>
          <w:p w14:paraId="3A0306E5" w14:textId="78B5C33B" w:rsidR="004C7526" w:rsidRPr="00602BCB" w:rsidRDefault="00F74B1C" w:rsidP="00F74B1C">
            <w:pPr>
              <w:jc w:val="center"/>
              <w:rPr>
                <w:rFonts w:ascii="Times New Roman" w:hAnsi="Times New Roman" w:cs="Times New Roman"/>
              </w:rPr>
            </w:pPr>
            <w:r w:rsidRPr="00F74B1C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732" w:type="dxa"/>
          </w:tcPr>
          <w:p w14:paraId="212C6240" w14:textId="2C31CFB3" w:rsidR="004C7526" w:rsidRPr="00602BCB" w:rsidRDefault="00CF1EF3" w:rsidP="007815F4">
            <w:pPr>
              <w:jc w:val="center"/>
              <w:rPr>
                <w:rFonts w:ascii="Times New Roman" w:hAnsi="Times New Roman" w:cs="Times New Roman"/>
              </w:rPr>
            </w:pPr>
            <w:r w:rsidRPr="00CF1EF3">
              <w:rPr>
                <w:rFonts w:ascii="Times New Roman" w:hAnsi="Times New Roman" w:cs="Times New Roman"/>
              </w:rPr>
              <w:t>57.56</w:t>
            </w:r>
          </w:p>
        </w:tc>
        <w:tc>
          <w:tcPr>
            <w:tcW w:w="1733" w:type="dxa"/>
          </w:tcPr>
          <w:p w14:paraId="3EC1E9AC" w14:textId="6AE31A9C" w:rsidR="004C7526" w:rsidRPr="00602BCB" w:rsidRDefault="00CF1EF3" w:rsidP="007815F4">
            <w:pPr>
              <w:jc w:val="center"/>
              <w:rPr>
                <w:rFonts w:ascii="Times New Roman" w:hAnsi="Times New Roman" w:cs="Times New Roman"/>
              </w:rPr>
            </w:pPr>
            <w:r w:rsidRPr="00CF1EF3">
              <w:rPr>
                <w:rFonts w:ascii="Times New Roman" w:hAnsi="Times New Roman" w:cs="Times New Roman"/>
              </w:rPr>
              <w:t>62.12</w:t>
            </w:r>
          </w:p>
        </w:tc>
      </w:tr>
      <w:tr w:rsidR="004C7526" w:rsidRPr="00602BCB" w14:paraId="3B644EBA" w14:textId="77777777" w:rsidTr="00F74B1C">
        <w:tc>
          <w:tcPr>
            <w:tcW w:w="985" w:type="dxa"/>
            <w:vMerge/>
            <w:tcBorders>
              <w:bottom w:val="single" w:sz="18" w:space="0" w:color="auto"/>
            </w:tcBorders>
          </w:tcPr>
          <w:p w14:paraId="78DBC1B2" w14:textId="77777777" w:rsidR="004C7526" w:rsidRPr="00602BCB" w:rsidRDefault="004C7526" w:rsidP="005B2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14:paraId="21A2B09E" w14:textId="6A0D7264" w:rsidR="004C7526" w:rsidRPr="00B73032" w:rsidRDefault="004C7526" w:rsidP="005B25D7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B73032"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vsx1:GFP</w:t>
            </w:r>
          </w:p>
        </w:tc>
        <w:tc>
          <w:tcPr>
            <w:tcW w:w="2070" w:type="dxa"/>
            <w:tcBorders>
              <w:bottom w:val="single" w:sz="18" w:space="0" w:color="auto"/>
            </w:tcBorders>
          </w:tcPr>
          <w:p w14:paraId="795E670D" w14:textId="293691BD" w:rsidR="004C7526" w:rsidRPr="00602BCB" w:rsidRDefault="00F74B1C" w:rsidP="007815F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F74B1C">
              <w:rPr>
                <w:rFonts w:ascii="Times New Roman" w:hAnsi="Times New Roman" w:cs="Times New Roman"/>
              </w:rPr>
              <w:t>69.65</w:t>
            </w:r>
          </w:p>
        </w:tc>
        <w:tc>
          <w:tcPr>
            <w:tcW w:w="1395" w:type="dxa"/>
            <w:tcBorders>
              <w:bottom w:val="single" w:sz="18" w:space="0" w:color="auto"/>
            </w:tcBorders>
          </w:tcPr>
          <w:p w14:paraId="35A44CC4" w14:textId="5F9E1764" w:rsidR="004C7526" w:rsidRPr="00602BCB" w:rsidRDefault="00F74B1C" w:rsidP="007815F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F74B1C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732" w:type="dxa"/>
            <w:tcBorders>
              <w:bottom w:val="single" w:sz="18" w:space="0" w:color="auto"/>
            </w:tcBorders>
          </w:tcPr>
          <w:p w14:paraId="7B21DC88" w14:textId="607A7E52" w:rsidR="004C7526" w:rsidRPr="00602BCB" w:rsidRDefault="00CF1EF3" w:rsidP="007815F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CF1EF3">
              <w:rPr>
                <w:rFonts w:ascii="Times New Roman" w:hAnsi="Times New Roman" w:cs="Times New Roman"/>
              </w:rPr>
              <w:t>67.88</w:t>
            </w:r>
          </w:p>
        </w:tc>
        <w:tc>
          <w:tcPr>
            <w:tcW w:w="1733" w:type="dxa"/>
            <w:tcBorders>
              <w:bottom w:val="single" w:sz="18" w:space="0" w:color="auto"/>
            </w:tcBorders>
          </w:tcPr>
          <w:p w14:paraId="5D164BBC" w14:textId="294E4310" w:rsidR="004C7526" w:rsidRPr="00602BCB" w:rsidRDefault="00CF1EF3" w:rsidP="007815F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CF1EF3">
              <w:rPr>
                <w:rFonts w:ascii="Times New Roman" w:hAnsi="Times New Roman" w:cs="Times New Roman"/>
              </w:rPr>
              <w:t>71.42</w:t>
            </w:r>
          </w:p>
        </w:tc>
      </w:tr>
      <w:tr w:rsidR="005B25D7" w:rsidRPr="00B73032" w14:paraId="5ED61C6F" w14:textId="77777777" w:rsidTr="00F74B1C">
        <w:tc>
          <w:tcPr>
            <w:tcW w:w="985" w:type="dxa"/>
            <w:vMerge w:val="restart"/>
            <w:tcBorders>
              <w:top w:val="single" w:sz="18" w:space="0" w:color="auto"/>
            </w:tcBorders>
          </w:tcPr>
          <w:p w14:paraId="122D10D6" w14:textId="15CE8D12" w:rsidR="005B25D7" w:rsidRPr="005B25D7" w:rsidRDefault="005B25D7" w:rsidP="005B25D7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5B25D7">
              <w:rPr>
                <w:rFonts w:ascii="Times New Roman" w:hAnsi="Times New Roman" w:cs="Times New Roman"/>
                <w:b/>
                <w:bCs/>
                <w:lang w:val="de-DE"/>
              </w:rPr>
              <w:t>NMDA</w:t>
            </w:r>
          </w:p>
        </w:tc>
        <w:tc>
          <w:tcPr>
            <w:tcW w:w="1620" w:type="dxa"/>
            <w:tcBorders>
              <w:top w:val="single" w:sz="18" w:space="0" w:color="auto"/>
            </w:tcBorders>
          </w:tcPr>
          <w:p w14:paraId="65EB9E5B" w14:textId="76306D8E" w:rsidR="005B25D7" w:rsidRPr="00B73032" w:rsidRDefault="005B25D7" w:rsidP="005B25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atoh7:GFP</w:t>
            </w:r>
          </w:p>
        </w:tc>
        <w:tc>
          <w:tcPr>
            <w:tcW w:w="2070" w:type="dxa"/>
            <w:tcBorders>
              <w:top w:val="single" w:sz="18" w:space="0" w:color="auto"/>
            </w:tcBorders>
          </w:tcPr>
          <w:p w14:paraId="1B27073E" w14:textId="360AB629" w:rsidR="005B25D7" w:rsidRPr="00B73032" w:rsidRDefault="00E743CA" w:rsidP="00E743CA">
            <w:pPr>
              <w:jc w:val="center"/>
              <w:rPr>
                <w:rFonts w:ascii="Times New Roman" w:hAnsi="Times New Roman" w:cs="Times New Roman"/>
              </w:rPr>
            </w:pPr>
            <w:r w:rsidRPr="00E743CA">
              <w:rPr>
                <w:rFonts w:ascii="Times New Roman" w:hAnsi="Times New Roman" w:cs="Times New Roman"/>
              </w:rPr>
              <w:t>56.45</w:t>
            </w:r>
          </w:p>
        </w:tc>
        <w:tc>
          <w:tcPr>
            <w:tcW w:w="1395" w:type="dxa"/>
            <w:tcBorders>
              <w:top w:val="single" w:sz="18" w:space="0" w:color="auto"/>
            </w:tcBorders>
          </w:tcPr>
          <w:p w14:paraId="434D8481" w14:textId="7A149050" w:rsidR="005B25D7" w:rsidRPr="00B73032" w:rsidRDefault="00E743CA" w:rsidP="00E743CA">
            <w:pPr>
              <w:jc w:val="center"/>
              <w:rPr>
                <w:rFonts w:ascii="Times New Roman" w:hAnsi="Times New Roman" w:cs="Times New Roman"/>
              </w:rPr>
            </w:pPr>
            <w:r w:rsidRPr="00E743CA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1732" w:type="dxa"/>
            <w:tcBorders>
              <w:top w:val="single" w:sz="18" w:space="0" w:color="auto"/>
            </w:tcBorders>
          </w:tcPr>
          <w:p w14:paraId="0FE11E6F" w14:textId="599BCD2C" w:rsidR="005B25D7" w:rsidRPr="00B73032" w:rsidRDefault="009F11DC" w:rsidP="009F11DC">
            <w:pPr>
              <w:jc w:val="center"/>
              <w:rPr>
                <w:rFonts w:ascii="Times New Roman" w:hAnsi="Times New Roman" w:cs="Times New Roman"/>
              </w:rPr>
            </w:pPr>
            <w:r w:rsidRPr="009F11DC">
              <w:rPr>
                <w:rFonts w:ascii="Times New Roman" w:hAnsi="Times New Roman" w:cs="Times New Roman"/>
              </w:rPr>
              <w:t>50.23</w:t>
            </w:r>
          </w:p>
        </w:tc>
        <w:tc>
          <w:tcPr>
            <w:tcW w:w="1733" w:type="dxa"/>
            <w:tcBorders>
              <w:top w:val="single" w:sz="18" w:space="0" w:color="auto"/>
            </w:tcBorders>
          </w:tcPr>
          <w:p w14:paraId="4A594C6F" w14:textId="3C1F3081" w:rsidR="005B25D7" w:rsidRPr="00B73032" w:rsidRDefault="00EC2264" w:rsidP="00EC2264">
            <w:pPr>
              <w:jc w:val="center"/>
              <w:rPr>
                <w:rFonts w:ascii="Times New Roman" w:hAnsi="Times New Roman" w:cs="Times New Roman"/>
              </w:rPr>
            </w:pPr>
            <w:r w:rsidRPr="00EC2264">
              <w:rPr>
                <w:rFonts w:ascii="Times New Roman" w:hAnsi="Times New Roman" w:cs="Times New Roman"/>
              </w:rPr>
              <w:t>62.67</w:t>
            </w:r>
          </w:p>
        </w:tc>
      </w:tr>
      <w:tr w:rsidR="005B25D7" w:rsidRPr="00B73032" w14:paraId="38729F78" w14:textId="77777777" w:rsidTr="005B25D7">
        <w:tc>
          <w:tcPr>
            <w:tcW w:w="985" w:type="dxa"/>
            <w:vMerge/>
          </w:tcPr>
          <w:p w14:paraId="570DAD8F" w14:textId="77777777" w:rsidR="005B25D7" w:rsidRPr="00B73032" w:rsidRDefault="005B25D7" w:rsidP="005B2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2C81B9E" w14:textId="38EC71C8" w:rsidR="005B25D7" w:rsidRPr="00B73032" w:rsidRDefault="005B25D7" w:rsidP="005B25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ptf1a:</w:t>
            </w:r>
            <w:r w:rsidR="00284E79">
              <w:rPr>
                <w:rFonts w:ascii="Times New Roman" w:hAnsi="Times New Roman" w:cs="Times New Roman"/>
                <w:b/>
                <w:bCs/>
                <w:i/>
                <w:iCs/>
              </w:rPr>
              <w:t>E</w:t>
            </w: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GFP</w:t>
            </w:r>
          </w:p>
        </w:tc>
        <w:tc>
          <w:tcPr>
            <w:tcW w:w="2070" w:type="dxa"/>
          </w:tcPr>
          <w:p w14:paraId="11D85FFB" w14:textId="53FB0FD8" w:rsidR="005B25D7" w:rsidRPr="00B73032" w:rsidRDefault="00E743CA" w:rsidP="00E743CA">
            <w:pPr>
              <w:jc w:val="center"/>
              <w:rPr>
                <w:rFonts w:ascii="Times New Roman" w:hAnsi="Times New Roman" w:cs="Times New Roman"/>
              </w:rPr>
            </w:pPr>
            <w:r w:rsidRPr="00E743CA">
              <w:rPr>
                <w:rFonts w:ascii="Times New Roman" w:hAnsi="Times New Roman" w:cs="Times New Roman"/>
              </w:rPr>
              <w:t>58.58</w:t>
            </w:r>
          </w:p>
        </w:tc>
        <w:tc>
          <w:tcPr>
            <w:tcW w:w="1395" w:type="dxa"/>
          </w:tcPr>
          <w:p w14:paraId="34E6E305" w14:textId="40BBA778" w:rsidR="005B25D7" w:rsidRPr="00B73032" w:rsidRDefault="00E743CA" w:rsidP="00E743CA">
            <w:pPr>
              <w:jc w:val="center"/>
              <w:rPr>
                <w:rFonts w:ascii="Times New Roman" w:hAnsi="Times New Roman" w:cs="Times New Roman"/>
              </w:rPr>
            </w:pPr>
            <w:r w:rsidRPr="00E743CA"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1732" w:type="dxa"/>
          </w:tcPr>
          <w:p w14:paraId="18A0118F" w14:textId="491AFF21" w:rsidR="005B25D7" w:rsidRPr="00B73032" w:rsidRDefault="009F11DC" w:rsidP="009F11DC">
            <w:pPr>
              <w:jc w:val="center"/>
              <w:rPr>
                <w:rFonts w:ascii="Times New Roman" w:hAnsi="Times New Roman" w:cs="Times New Roman"/>
              </w:rPr>
            </w:pPr>
            <w:r w:rsidRPr="009F11DC">
              <w:rPr>
                <w:rFonts w:ascii="Times New Roman" w:hAnsi="Times New Roman" w:cs="Times New Roman"/>
              </w:rPr>
              <w:t>53.15</w:t>
            </w:r>
          </w:p>
        </w:tc>
        <w:tc>
          <w:tcPr>
            <w:tcW w:w="1733" w:type="dxa"/>
          </w:tcPr>
          <w:p w14:paraId="4FCE4D27" w14:textId="17ABFD40" w:rsidR="005B25D7" w:rsidRPr="00B73032" w:rsidRDefault="00EC2264" w:rsidP="00EC2264">
            <w:pPr>
              <w:jc w:val="center"/>
              <w:rPr>
                <w:rFonts w:ascii="Times New Roman" w:hAnsi="Times New Roman" w:cs="Times New Roman"/>
              </w:rPr>
            </w:pPr>
            <w:r w:rsidRPr="00EC2264">
              <w:rPr>
                <w:rFonts w:ascii="Times New Roman" w:hAnsi="Times New Roman" w:cs="Times New Roman"/>
              </w:rPr>
              <w:t>64.01</w:t>
            </w:r>
          </w:p>
        </w:tc>
      </w:tr>
      <w:tr w:rsidR="005B25D7" w:rsidRPr="00B73032" w14:paraId="5C101650" w14:textId="77777777" w:rsidTr="005B25D7">
        <w:tc>
          <w:tcPr>
            <w:tcW w:w="985" w:type="dxa"/>
            <w:vMerge/>
          </w:tcPr>
          <w:p w14:paraId="41991007" w14:textId="77777777" w:rsidR="005B25D7" w:rsidRPr="00B73032" w:rsidRDefault="005B25D7" w:rsidP="005B2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808BE8D" w14:textId="6CC9F593" w:rsidR="005B25D7" w:rsidRPr="00B73032" w:rsidRDefault="005B25D7" w:rsidP="005B25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thrb:Tomato</w:t>
            </w:r>
          </w:p>
        </w:tc>
        <w:tc>
          <w:tcPr>
            <w:tcW w:w="2070" w:type="dxa"/>
          </w:tcPr>
          <w:p w14:paraId="7282F12D" w14:textId="619BC036" w:rsidR="005B25D7" w:rsidRDefault="00E743CA" w:rsidP="00E743CA">
            <w:pPr>
              <w:jc w:val="center"/>
              <w:rPr>
                <w:rFonts w:ascii="Times New Roman" w:hAnsi="Times New Roman" w:cs="Times New Roman"/>
              </w:rPr>
            </w:pPr>
            <w:r w:rsidRPr="00E743CA">
              <w:rPr>
                <w:rFonts w:ascii="Times New Roman" w:hAnsi="Times New Roman" w:cs="Times New Roman"/>
              </w:rPr>
              <w:t>70.59</w:t>
            </w:r>
          </w:p>
        </w:tc>
        <w:tc>
          <w:tcPr>
            <w:tcW w:w="1395" w:type="dxa"/>
          </w:tcPr>
          <w:p w14:paraId="246B2FE7" w14:textId="48C29F69" w:rsidR="005B25D7" w:rsidRDefault="00E743CA" w:rsidP="00E743CA">
            <w:pPr>
              <w:jc w:val="center"/>
              <w:rPr>
                <w:rFonts w:ascii="Times New Roman" w:hAnsi="Times New Roman" w:cs="Times New Roman"/>
              </w:rPr>
            </w:pPr>
            <w:r w:rsidRPr="00E743CA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732" w:type="dxa"/>
          </w:tcPr>
          <w:p w14:paraId="3F1981C4" w14:textId="2BBA6F47" w:rsidR="005B25D7" w:rsidRDefault="009F11DC" w:rsidP="009F11DC">
            <w:pPr>
              <w:jc w:val="center"/>
              <w:rPr>
                <w:rFonts w:ascii="Times New Roman" w:hAnsi="Times New Roman" w:cs="Times New Roman"/>
              </w:rPr>
            </w:pPr>
            <w:r w:rsidRPr="009F11DC">
              <w:rPr>
                <w:rFonts w:ascii="Times New Roman" w:hAnsi="Times New Roman" w:cs="Times New Roman"/>
              </w:rPr>
              <w:t>66.47</w:t>
            </w:r>
          </w:p>
        </w:tc>
        <w:tc>
          <w:tcPr>
            <w:tcW w:w="1733" w:type="dxa"/>
          </w:tcPr>
          <w:p w14:paraId="509415AB" w14:textId="0D15C825" w:rsidR="005B25D7" w:rsidRDefault="00EC2264" w:rsidP="00EC2264">
            <w:pPr>
              <w:jc w:val="center"/>
              <w:rPr>
                <w:rFonts w:ascii="Times New Roman" w:hAnsi="Times New Roman" w:cs="Times New Roman"/>
              </w:rPr>
            </w:pPr>
            <w:r w:rsidRPr="00EC2264">
              <w:rPr>
                <w:rFonts w:ascii="Times New Roman" w:hAnsi="Times New Roman" w:cs="Times New Roman"/>
              </w:rPr>
              <w:t>74.71</w:t>
            </w:r>
          </w:p>
        </w:tc>
      </w:tr>
      <w:tr w:rsidR="005B25D7" w:rsidRPr="00B73032" w14:paraId="09AFCC6A" w14:textId="77777777" w:rsidTr="005B25D7">
        <w:tc>
          <w:tcPr>
            <w:tcW w:w="985" w:type="dxa"/>
            <w:vMerge/>
          </w:tcPr>
          <w:p w14:paraId="205C9151" w14:textId="77777777" w:rsidR="005B25D7" w:rsidRPr="00B73032" w:rsidRDefault="005B25D7" w:rsidP="005B2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A3F9849" w14:textId="1ADF0409" w:rsidR="005B25D7" w:rsidRPr="00B73032" w:rsidRDefault="005B25D7" w:rsidP="005B25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032"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vsx1:GFP</w:t>
            </w:r>
          </w:p>
        </w:tc>
        <w:tc>
          <w:tcPr>
            <w:tcW w:w="2070" w:type="dxa"/>
          </w:tcPr>
          <w:p w14:paraId="14C1E36B" w14:textId="69E21C55" w:rsidR="005B25D7" w:rsidRPr="00B73032" w:rsidRDefault="00E743CA" w:rsidP="005B25D7">
            <w:pPr>
              <w:jc w:val="center"/>
              <w:rPr>
                <w:rFonts w:ascii="Times New Roman" w:hAnsi="Times New Roman" w:cs="Times New Roman"/>
              </w:rPr>
            </w:pPr>
            <w:r w:rsidRPr="00E743CA">
              <w:rPr>
                <w:rFonts w:ascii="Times New Roman" w:hAnsi="Times New Roman" w:cs="Times New Roman"/>
              </w:rPr>
              <w:t>73.27</w:t>
            </w:r>
          </w:p>
        </w:tc>
        <w:tc>
          <w:tcPr>
            <w:tcW w:w="1395" w:type="dxa"/>
          </w:tcPr>
          <w:p w14:paraId="6D3E2A81" w14:textId="650CF8AD" w:rsidR="005B25D7" w:rsidRPr="00B73032" w:rsidRDefault="00E743CA" w:rsidP="005B25D7">
            <w:pPr>
              <w:jc w:val="center"/>
              <w:rPr>
                <w:rFonts w:ascii="Times New Roman" w:hAnsi="Times New Roman" w:cs="Times New Roman"/>
              </w:rPr>
            </w:pPr>
            <w:r w:rsidRPr="00E743CA"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1732" w:type="dxa"/>
          </w:tcPr>
          <w:p w14:paraId="04F17E45" w14:textId="68DE1592" w:rsidR="005B25D7" w:rsidRPr="00B73032" w:rsidRDefault="009F11DC" w:rsidP="005B25D7">
            <w:pPr>
              <w:jc w:val="center"/>
              <w:rPr>
                <w:rFonts w:ascii="Times New Roman" w:hAnsi="Times New Roman" w:cs="Times New Roman"/>
              </w:rPr>
            </w:pPr>
            <w:r w:rsidRPr="009F11DC">
              <w:rPr>
                <w:rFonts w:ascii="Times New Roman" w:hAnsi="Times New Roman" w:cs="Times New Roman"/>
              </w:rPr>
              <w:t>67.29</w:t>
            </w:r>
          </w:p>
        </w:tc>
        <w:tc>
          <w:tcPr>
            <w:tcW w:w="1733" w:type="dxa"/>
          </w:tcPr>
          <w:p w14:paraId="3F85C3A8" w14:textId="20A83237" w:rsidR="005B25D7" w:rsidRPr="00B73032" w:rsidRDefault="00EC2264" w:rsidP="005B25D7">
            <w:pPr>
              <w:jc w:val="center"/>
              <w:rPr>
                <w:rFonts w:ascii="Times New Roman" w:hAnsi="Times New Roman" w:cs="Times New Roman"/>
              </w:rPr>
            </w:pPr>
            <w:r w:rsidRPr="00EC2264">
              <w:rPr>
                <w:rFonts w:ascii="Times New Roman" w:hAnsi="Times New Roman" w:cs="Times New Roman"/>
              </w:rPr>
              <w:t>79.25</w:t>
            </w:r>
          </w:p>
        </w:tc>
      </w:tr>
    </w:tbl>
    <w:p w14:paraId="66E00995" w14:textId="1C616DD0" w:rsidR="00ED720D" w:rsidRDefault="00ED720D" w:rsidP="00ED720D">
      <w:pPr>
        <w:rPr>
          <w:rFonts w:ascii="Times New Roman" w:hAnsi="Times New Roman" w:cs="Times New Roman"/>
        </w:rPr>
      </w:pPr>
    </w:p>
    <w:p w14:paraId="4E884587" w14:textId="77777777" w:rsidR="00ED720D" w:rsidRPr="005B25D7" w:rsidRDefault="00ED720D">
      <w:pPr>
        <w:rPr>
          <w:vertAlign w:val="superscript"/>
        </w:rPr>
      </w:pPr>
      <w:bookmarkStart w:id="1" w:name="_GoBack"/>
      <w:bookmarkEnd w:id="0"/>
      <w:bookmarkEnd w:id="1"/>
    </w:p>
    <w:sectPr w:rsidR="00ED720D" w:rsidRPr="005B2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BCB"/>
    <w:rsid w:val="00004FF1"/>
    <w:rsid w:val="00011D99"/>
    <w:rsid w:val="00016BFB"/>
    <w:rsid w:val="00020703"/>
    <w:rsid w:val="000212D6"/>
    <w:rsid w:val="0002433F"/>
    <w:rsid w:val="00030AA9"/>
    <w:rsid w:val="00033BAB"/>
    <w:rsid w:val="00034698"/>
    <w:rsid w:val="00035EF9"/>
    <w:rsid w:val="000415C3"/>
    <w:rsid w:val="00042508"/>
    <w:rsid w:val="00045659"/>
    <w:rsid w:val="00055542"/>
    <w:rsid w:val="00057A89"/>
    <w:rsid w:val="000602B4"/>
    <w:rsid w:val="00062F3C"/>
    <w:rsid w:val="00067B62"/>
    <w:rsid w:val="00071DFA"/>
    <w:rsid w:val="00077FAD"/>
    <w:rsid w:val="0008105F"/>
    <w:rsid w:val="0008435D"/>
    <w:rsid w:val="00090085"/>
    <w:rsid w:val="00090391"/>
    <w:rsid w:val="0009331D"/>
    <w:rsid w:val="00094DD8"/>
    <w:rsid w:val="0009559A"/>
    <w:rsid w:val="00096B13"/>
    <w:rsid w:val="000A3A50"/>
    <w:rsid w:val="000B0860"/>
    <w:rsid w:val="000C63F6"/>
    <w:rsid w:val="000D37F5"/>
    <w:rsid w:val="000D64D1"/>
    <w:rsid w:val="000D79F4"/>
    <w:rsid w:val="000E3D04"/>
    <w:rsid w:val="000E4E20"/>
    <w:rsid w:val="000E50AB"/>
    <w:rsid w:val="000E57B8"/>
    <w:rsid w:val="000E65BC"/>
    <w:rsid w:val="000F63BB"/>
    <w:rsid w:val="00100965"/>
    <w:rsid w:val="00106267"/>
    <w:rsid w:val="00110E8C"/>
    <w:rsid w:val="00111033"/>
    <w:rsid w:val="001236B9"/>
    <w:rsid w:val="001238FD"/>
    <w:rsid w:val="0012787E"/>
    <w:rsid w:val="00132CF9"/>
    <w:rsid w:val="001411D1"/>
    <w:rsid w:val="00143BFC"/>
    <w:rsid w:val="0014538C"/>
    <w:rsid w:val="00146706"/>
    <w:rsid w:val="001472FF"/>
    <w:rsid w:val="00156713"/>
    <w:rsid w:val="00156744"/>
    <w:rsid w:val="00156D32"/>
    <w:rsid w:val="001621C0"/>
    <w:rsid w:val="00162AEE"/>
    <w:rsid w:val="00165C6B"/>
    <w:rsid w:val="001667ED"/>
    <w:rsid w:val="00171D1A"/>
    <w:rsid w:val="00175187"/>
    <w:rsid w:val="00191181"/>
    <w:rsid w:val="00191D7C"/>
    <w:rsid w:val="001A6CB6"/>
    <w:rsid w:val="001B0C08"/>
    <w:rsid w:val="001B3764"/>
    <w:rsid w:val="001B45F6"/>
    <w:rsid w:val="001C6421"/>
    <w:rsid w:val="001C7EF0"/>
    <w:rsid w:val="001D16AC"/>
    <w:rsid w:val="001E06CE"/>
    <w:rsid w:val="001E2619"/>
    <w:rsid w:val="001E5DD5"/>
    <w:rsid w:val="001F1B34"/>
    <w:rsid w:val="001F1FAC"/>
    <w:rsid w:val="001F5FFE"/>
    <w:rsid w:val="00201CEE"/>
    <w:rsid w:val="002051D8"/>
    <w:rsid w:val="0020727E"/>
    <w:rsid w:val="002137FA"/>
    <w:rsid w:val="00216861"/>
    <w:rsid w:val="00225A19"/>
    <w:rsid w:val="00234D0A"/>
    <w:rsid w:val="00234FF4"/>
    <w:rsid w:val="0024067A"/>
    <w:rsid w:val="00242155"/>
    <w:rsid w:val="002458EB"/>
    <w:rsid w:val="00245CFE"/>
    <w:rsid w:val="00255D6A"/>
    <w:rsid w:val="002565EC"/>
    <w:rsid w:val="00256811"/>
    <w:rsid w:val="002708AC"/>
    <w:rsid w:val="00270DF5"/>
    <w:rsid w:val="00275B39"/>
    <w:rsid w:val="00284E79"/>
    <w:rsid w:val="00285388"/>
    <w:rsid w:val="00294D8A"/>
    <w:rsid w:val="002A723C"/>
    <w:rsid w:val="002B1C7C"/>
    <w:rsid w:val="002B2DC0"/>
    <w:rsid w:val="002B7B2D"/>
    <w:rsid w:val="002C376B"/>
    <w:rsid w:val="002C766E"/>
    <w:rsid w:val="002C7BD2"/>
    <w:rsid w:val="002D0303"/>
    <w:rsid w:val="002E6B37"/>
    <w:rsid w:val="002F26FF"/>
    <w:rsid w:val="00301D99"/>
    <w:rsid w:val="00313C24"/>
    <w:rsid w:val="0031772C"/>
    <w:rsid w:val="00321FAB"/>
    <w:rsid w:val="00327D72"/>
    <w:rsid w:val="0035075E"/>
    <w:rsid w:val="00350FC7"/>
    <w:rsid w:val="00353551"/>
    <w:rsid w:val="0035766F"/>
    <w:rsid w:val="00372C44"/>
    <w:rsid w:val="00374391"/>
    <w:rsid w:val="00381AA7"/>
    <w:rsid w:val="00382408"/>
    <w:rsid w:val="00390618"/>
    <w:rsid w:val="00395851"/>
    <w:rsid w:val="00397963"/>
    <w:rsid w:val="003A10F5"/>
    <w:rsid w:val="003A374C"/>
    <w:rsid w:val="003B1FC2"/>
    <w:rsid w:val="003C3F92"/>
    <w:rsid w:val="003E2C73"/>
    <w:rsid w:val="003E3FDF"/>
    <w:rsid w:val="003E5DB8"/>
    <w:rsid w:val="003F1F4A"/>
    <w:rsid w:val="003F313E"/>
    <w:rsid w:val="00401D3D"/>
    <w:rsid w:val="00404C99"/>
    <w:rsid w:val="00412B37"/>
    <w:rsid w:val="00412B50"/>
    <w:rsid w:val="00422CA0"/>
    <w:rsid w:val="00424171"/>
    <w:rsid w:val="004241EA"/>
    <w:rsid w:val="004347D0"/>
    <w:rsid w:val="004352DF"/>
    <w:rsid w:val="00441032"/>
    <w:rsid w:val="00442C28"/>
    <w:rsid w:val="00461FCE"/>
    <w:rsid w:val="00480163"/>
    <w:rsid w:val="00492A3D"/>
    <w:rsid w:val="00497A27"/>
    <w:rsid w:val="004A2EFD"/>
    <w:rsid w:val="004A6F50"/>
    <w:rsid w:val="004B3BEB"/>
    <w:rsid w:val="004B6F68"/>
    <w:rsid w:val="004B7671"/>
    <w:rsid w:val="004C58F9"/>
    <w:rsid w:val="004C5C04"/>
    <w:rsid w:val="004C7115"/>
    <w:rsid w:val="004C7526"/>
    <w:rsid w:val="004D05BD"/>
    <w:rsid w:val="004D355D"/>
    <w:rsid w:val="004E1E57"/>
    <w:rsid w:val="004E46B8"/>
    <w:rsid w:val="004E5957"/>
    <w:rsid w:val="00500538"/>
    <w:rsid w:val="005041BB"/>
    <w:rsid w:val="005133E3"/>
    <w:rsid w:val="00517937"/>
    <w:rsid w:val="00521524"/>
    <w:rsid w:val="00524A03"/>
    <w:rsid w:val="00524EF1"/>
    <w:rsid w:val="005363E6"/>
    <w:rsid w:val="0054459F"/>
    <w:rsid w:val="005447D5"/>
    <w:rsid w:val="00560CAE"/>
    <w:rsid w:val="00567192"/>
    <w:rsid w:val="005675C5"/>
    <w:rsid w:val="0057206B"/>
    <w:rsid w:val="00572F7E"/>
    <w:rsid w:val="005766B6"/>
    <w:rsid w:val="00576CFD"/>
    <w:rsid w:val="005770F2"/>
    <w:rsid w:val="00596BC5"/>
    <w:rsid w:val="005A433C"/>
    <w:rsid w:val="005A78C4"/>
    <w:rsid w:val="005B25D7"/>
    <w:rsid w:val="005B4AC7"/>
    <w:rsid w:val="005B57E8"/>
    <w:rsid w:val="005C172D"/>
    <w:rsid w:val="005C532F"/>
    <w:rsid w:val="005D017C"/>
    <w:rsid w:val="005D28BA"/>
    <w:rsid w:val="005D4C1C"/>
    <w:rsid w:val="005E3371"/>
    <w:rsid w:val="005F7D41"/>
    <w:rsid w:val="00600216"/>
    <w:rsid w:val="00602BCB"/>
    <w:rsid w:val="00603C49"/>
    <w:rsid w:val="00615045"/>
    <w:rsid w:val="00615444"/>
    <w:rsid w:val="00622204"/>
    <w:rsid w:val="006470E6"/>
    <w:rsid w:val="0065203C"/>
    <w:rsid w:val="00652FF5"/>
    <w:rsid w:val="0066355B"/>
    <w:rsid w:val="006649E0"/>
    <w:rsid w:val="00667714"/>
    <w:rsid w:val="006739DE"/>
    <w:rsid w:val="00676B3F"/>
    <w:rsid w:val="006830B5"/>
    <w:rsid w:val="00685596"/>
    <w:rsid w:val="00685F0D"/>
    <w:rsid w:val="006862B0"/>
    <w:rsid w:val="006934C3"/>
    <w:rsid w:val="006A1B08"/>
    <w:rsid w:val="006A5711"/>
    <w:rsid w:val="006C7424"/>
    <w:rsid w:val="006E44F4"/>
    <w:rsid w:val="006F276E"/>
    <w:rsid w:val="006F55AB"/>
    <w:rsid w:val="006F6EC1"/>
    <w:rsid w:val="007003A2"/>
    <w:rsid w:val="00710D4E"/>
    <w:rsid w:val="00713812"/>
    <w:rsid w:val="0072534B"/>
    <w:rsid w:val="007266C2"/>
    <w:rsid w:val="00727A43"/>
    <w:rsid w:val="007303EA"/>
    <w:rsid w:val="00731737"/>
    <w:rsid w:val="007458CE"/>
    <w:rsid w:val="00750249"/>
    <w:rsid w:val="00751513"/>
    <w:rsid w:val="0075752A"/>
    <w:rsid w:val="007606B8"/>
    <w:rsid w:val="00766416"/>
    <w:rsid w:val="00780237"/>
    <w:rsid w:val="00780D13"/>
    <w:rsid w:val="007837C8"/>
    <w:rsid w:val="00783FDE"/>
    <w:rsid w:val="0078704C"/>
    <w:rsid w:val="007A1DD6"/>
    <w:rsid w:val="007C0662"/>
    <w:rsid w:val="007C26D6"/>
    <w:rsid w:val="007C4CFD"/>
    <w:rsid w:val="007C4F1B"/>
    <w:rsid w:val="007D298A"/>
    <w:rsid w:val="007D3B04"/>
    <w:rsid w:val="007D5F2F"/>
    <w:rsid w:val="007E1EEE"/>
    <w:rsid w:val="007E2860"/>
    <w:rsid w:val="007E39CF"/>
    <w:rsid w:val="007E4B2A"/>
    <w:rsid w:val="007E5541"/>
    <w:rsid w:val="007E6FAF"/>
    <w:rsid w:val="007F31ED"/>
    <w:rsid w:val="007F5949"/>
    <w:rsid w:val="00810952"/>
    <w:rsid w:val="00824CA0"/>
    <w:rsid w:val="008254D1"/>
    <w:rsid w:val="008359E0"/>
    <w:rsid w:val="00843544"/>
    <w:rsid w:val="00851D6D"/>
    <w:rsid w:val="00853316"/>
    <w:rsid w:val="00854240"/>
    <w:rsid w:val="0085615F"/>
    <w:rsid w:val="008568AC"/>
    <w:rsid w:val="00860014"/>
    <w:rsid w:val="00860B66"/>
    <w:rsid w:val="00864C86"/>
    <w:rsid w:val="008717AF"/>
    <w:rsid w:val="00873754"/>
    <w:rsid w:val="00876D47"/>
    <w:rsid w:val="00881DEF"/>
    <w:rsid w:val="00882F9E"/>
    <w:rsid w:val="008860A5"/>
    <w:rsid w:val="008B2FCD"/>
    <w:rsid w:val="008D2BF0"/>
    <w:rsid w:val="008E6F64"/>
    <w:rsid w:val="008F2D93"/>
    <w:rsid w:val="008F58A5"/>
    <w:rsid w:val="00903C64"/>
    <w:rsid w:val="00904388"/>
    <w:rsid w:val="00910739"/>
    <w:rsid w:val="0091568C"/>
    <w:rsid w:val="00915BF7"/>
    <w:rsid w:val="00920918"/>
    <w:rsid w:val="00925940"/>
    <w:rsid w:val="00927742"/>
    <w:rsid w:val="009331BF"/>
    <w:rsid w:val="009429B4"/>
    <w:rsid w:val="009440B3"/>
    <w:rsid w:val="00944D78"/>
    <w:rsid w:val="00945726"/>
    <w:rsid w:val="009605F4"/>
    <w:rsid w:val="00960CB8"/>
    <w:rsid w:val="00961633"/>
    <w:rsid w:val="009644D9"/>
    <w:rsid w:val="009647B0"/>
    <w:rsid w:val="0096657B"/>
    <w:rsid w:val="00966908"/>
    <w:rsid w:val="00974A98"/>
    <w:rsid w:val="009837A4"/>
    <w:rsid w:val="0099645D"/>
    <w:rsid w:val="00997B51"/>
    <w:rsid w:val="009A5A06"/>
    <w:rsid w:val="009B34DE"/>
    <w:rsid w:val="009B538F"/>
    <w:rsid w:val="009E0816"/>
    <w:rsid w:val="009E71B9"/>
    <w:rsid w:val="009F11DC"/>
    <w:rsid w:val="009F3A3A"/>
    <w:rsid w:val="009F4D44"/>
    <w:rsid w:val="00A04E61"/>
    <w:rsid w:val="00A0720B"/>
    <w:rsid w:val="00A07215"/>
    <w:rsid w:val="00A10079"/>
    <w:rsid w:val="00A11364"/>
    <w:rsid w:val="00A37A57"/>
    <w:rsid w:val="00A43B3D"/>
    <w:rsid w:val="00A441F0"/>
    <w:rsid w:val="00A44823"/>
    <w:rsid w:val="00A4624B"/>
    <w:rsid w:val="00A52599"/>
    <w:rsid w:val="00A55CCE"/>
    <w:rsid w:val="00A624B9"/>
    <w:rsid w:val="00A66346"/>
    <w:rsid w:val="00A7302D"/>
    <w:rsid w:val="00A81276"/>
    <w:rsid w:val="00A908FB"/>
    <w:rsid w:val="00A924B9"/>
    <w:rsid w:val="00AA225B"/>
    <w:rsid w:val="00AB12C4"/>
    <w:rsid w:val="00AB141B"/>
    <w:rsid w:val="00AB6412"/>
    <w:rsid w:val="00AC0F41"/>
    <w:rsid w:val="00AC4FCB"/>
    <w:rsid w:val="00AC5EFC"/>
    <w:rsid w:val="00AD566A"/>
    <w:rsid w:val="00AE3BFF"/>
    <w:rsid w:val="00AE43F6"/>
    <w:rsid w:val="00B1493F"/>
    <w:rsid w:val="00B2012E"/>
    <w:rsid w:val="00B248B7"/>
    <w:rsid w:val="00B339EC"/>
    <w:rsid w:val="00B375E4"/>
    <w:rsid w:val="00B45C8E"/>
    <w:rsid w:val="00B51332"/>
    <w:rsid w:val="00B53F8D"/>
    <w:rsid w:val="00B54CEC"/>
    <w:rsid w:val="00B630E4"/>
    <w:rsid w:val="00B6670C"/>
    <w:rsid w:val="00B73032"/>
    <w:rsid w:val="00B75D3F"/>
    <w:rsid w:val="00B86256"/>
    <w:rsid w:val="00B92F19"/>
    <w:rsid w:val="00B94BE3"/>
    <w:rsid w:val="00B95698"/>
    <w:rsid w:val="00B95F11"/>
    <w:rsid w:val="00BA0B5E"/>
    <w:rsid w:val="00BA0C0E"/>
    <w:rsid w:val="00BA29DF"/>
    <w:rsid w:val="00BA32B8"/>
    <w:rsid w:val="00BA56D5"/>
    <w:rsid w:val="00BA6418"/>
    <w:rsid w:val="00BB17DA"/>
    <w:rsid w:val="00BB279D"/>
    <w:rsid w:val="00BB6770"/>
    <w:rsid w:val="00BC3A0E"/>
    <w:rsid w:val="00BC427A"/>
    <w:rsid w:val="00BC6841"/>
    <w:rsid w:val="00BD0030"/>
    <w:rsid w:val="00BD218A"/>
    <w:rsid w:val="00BE0237"/>
    <w:rsid w:val="00BE2A5D"/>
    <w:rsid w:val="00BE3316"/>
    <w:rsid w:val="00BE3826"/>
    <w:rsid w:val="00BE4BAF"/>
    <w:rsid w:val="00BE5CAF"/>
    <w:rsid w:val="00BF3D30"/>
    <w:rsid w:val="00C03225"/>
    <w:rsid w:val="00C102D0"/>
    <w:rsid w:val="00C25D27"/>
    <w:rsid w:val="00C35426"/>
    <w:rsid w:val="00C6446A"/>
    <w:rsid w:val="00C82511"/>
    <w:rsid w:val="00C84ACB"/>
    <w:rsid w:val="00C85DED"/>
    <w:rsid w:val="00C8659B"/>
    <w:rsid w:val="00C87604"/>
    <w:rsid w:val="00C911B3"/>
    <w:rsid w:val="00C94B9B"/>
    <w:rsid w:val="00C97557"/>
    <w:rsid w:val="00CA26AD"/>
    <w:rsid w:val="00CB1A7E"/>
    <w:rsid w:val="00CB408F"/>
    <w:rsid w:val="00CE0068"/>
    <w:rsid w:val="00CE5D92"/>
    <w:rsid w:val="00CE65AB"/>
    <w:rsid w:val="00CE71E6"/>
    <w:rsid w:val="00CF1EF3"/>
    <w:rsid w:val="00CF632F"/>
    <w:rsid w:val="00D01B7B"/>
    <w:rsid w:val="00D0283F"/>
    <w:rsid w:val="00D03A78"/>
    <w:rsid w:val="00D03EBC"/>
    <w:rsid w:val="00D061E6"/>
    <w:rsid w:val="00D17CB9"/>
    <w:rsid w:val="00D2287C"/>
    <w:rsid w:val="00D24619"/>
    <w:rsid w:val="00D248F1"/>
    <w:rsid w:val="00D2648C"/>
    <w:rsid w:val="00D35051"/>
    <w:rsid w:val="00D35DEC"/>
    <w:rsid w:val="00D40181"/>
    <w:rsid w:val="00D405F6"/>
    <w:rsid w:val="00D40FA5"/>
    <w:rsid w:val="00D41EFD"/>
    <w:rsid w:val="00D450A7"/>
    <w:rsid w:val="00D461D0"/>
    <w:rsid w:val="00D53190"/>
    <w:rsid w:val="00D74ABA"/>
    <w:rsid w:val="00D74D55"/>
    <w:rsid w:val="00D77B71"/>
    <w:rsid w:val="00D813CF"/>
    <w:rsid w:val="00D84262"/>
    <w:rsid w:val="00D84C70"/>
    <w:rsid w:val="00D84E2C"/>
    <w:rsid w:val="00D9315C"/>
    <w:rsid w:val="00D95975"/>
    <w:rsid w:val="00DA6BBE"/>
    <w:rsid w:val="00DB43A1"/>
    <w:rsid w:val="00DB5EA7"/>
    <w:rsid w:val="00DB78B1"/>
    <w:rsid w:val="00DC6284"/>
    <w:rsid w:val="00DD24C1"/>
    <w:rsid w:val="00DD550C"/>
    <w:rsid w:val="00DE228C"/>
    <w:rsid w:val="00DE3004"/>
    <w:rsid w:val="00DE36BE"/>
    <w:rsid w:val="00DE4040"/>
    <w:rsid w:val="00DE4644"/>
    <w:rsid w:val="00E00A14"/>
    <w:rsid w:val="00E02C7E"/>
    <w:rsid w:val="00E03D3F"/>
    <w:rsid w:val="00E05939"/>
    <w:rsid w:val="00E114E1"/>
    <w:rsid w:val="00E12BEF"/>
    <w:rsid w:val="00E239DF"/>
    <w:rsid w:val="00E308F0"/>
    <w:rsid w:val="00E309DC"/>
    <w:rsid w:val="00E33DB5"/>
    <w:rsid w:val="00E353E1"/>
    <w:rsid w:val="00E42C98"/>
    <w:rsid w:val="00E44256"/>
    <w:rsid w:val="00E512E3"/>
    <w:rsid w:val="00E57D5C"/>
    <w:rsid w:val="00E743CA"/>
    <w:rsid w:val="00E84199"/>
    <w:rsid w:val="00E92388"/>
    <w:rsid w:val="00E93550"/>
    <w:rsid w:val="00E93BC2"/>
    <w:rsid w:val="00EA7752"/>
    <w:rsid w:val="00EB0A45"/>
    <w:rsid w:val="00EC1D3B"/>
    <w:rsid w:val="00EC2264"/>
    <w:rsid w:val="00EC563E"/>
    <w:rsid w:val="00EC7CD7"/>
    <w:rsid w:val="00ED0A21"/>
    <w:rsid w:val="00ED0D74"/>
    <w:rsid w:val="00ED720D"/>
    <w:rsid w:val="00EF0B50"/>
    <w:rsid w:val="00EF38EF"/>
    <w:rsid w:val="00F026FB"/>
    <w:rsid w:val="00F027F6"/>
    <w:rsid w:val="00F12F11"/>
    <w:rsid w:val="00F138FF"/>
    <w:rsid w:val="00F16A28"/>
    <w:rsid w:val="00F16E6B"/>
    <w:rsid w:val="00F2368F"/>
    <w:rsid w:val="00F257FB"/>
    <w:rsid w:val="00F263C0"/>
    <w:rsid w:val="00F31C4A"/>
    <w:rsid w:val="00F374DF"/>
    <w:rsid w:val="00F6209E"/>
    <w:rsid w:val="00F74B1C"/>
    <w:rsid w:val="00F76CF7"/>
    <w:rsid w:val="00F867DA"/>
    <w:rsid w:val="00F925B4"/>
    <w:rsid w:val="00F973EC"/>
    <w:rsid w:val="00FB1B05"/>
    <w:rsid w:val="00FB3E49"/>
    <w:rsid w:val="00FC0010"/>
    <w:rsid w:val="00FC0456"/>
    <w:rsid w:val="00FC2080"/>
    <w:rsid w:val="00FC6B78"/>
    <w:rsid w:val="00FC77B8"/>
    <w:rsid w:val="00FD36E3"/>
    <w:rsid w:val="00FF040A"/>
    <w:rsid w:val="00FF0AA7"/>
    <w:rsid w:val="00FF188A"/>
    <w:rsid w:val="00FF1C5B"/>
    <w:rsid w:val="00FF43BE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BB089"/>
  <w15:chartTrackingRefBased/>
  <w15:docId w15:val="{76620959-2850-4B3E-94AC-5FA596D09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4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E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1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</dc:creator>
  <cp:keywords/>
  <dc:description/>
  <cp:lastModifiedBy>David Hyde</cp:lastModifiedBy>
  <cp:revision>3</cp:revision>
  <dcterms:created xsi:type="dcterms:W3CDTF">2020-12-20T15:25:00Z</dcterms:created>
  <dcterms:modified xsi:type="dcterms:W3CDTF">2020-12-20T15:27:00Z</dcterms:modified>
</cp:coreProperties>
</file>